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2B4" w:rsidRDefault="00BC02B4" w:rsidP="00BC02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: PMH total and domain scores by allied health discipline</w:t>
      </w:r>
    </w:p>
    <w:p w:rsidR="00BC02B4" w:rsidRDefault="00BC02B4" w:rsidP="00BC02B4">
      <w:pPr>
        <w:rPr>
          <w:rFonts w:ascii="Arial" w:hAnsi="Arial" w:cs="Arial"/>
          <w:b/>
        </w:rPr>
      </w:pPr>
    </w:p>
    <w:tbl>
      <w:tblPr>
        <w:tblW w:w="14505" w:type="dxa"/>
        <w:tblInd w:w="-7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540"/>
        <w:gridCol w:w="900"/>
        <w:gridCol w:w="630"/>
        <w:gridCol w:w="900"/>
        <w:gridCol w:w="720"/>
        <w:gridCol w:w="900"/>
        <w:gridCol w:w="900"/>
        <w:gridCol w:w="900"/>
        <w:gridCol w:w="900"/>
        <w:gridCol w:w="1080"/>
        <w:gridCol w:w="900"/>
        <w:gridCol w:w="990"/>
        <w:gridCol w:w="900"/>
        <w:gridCol w:w="810"/>
        <w:gridCol w:w="720"/>
      </w:tblGrid>
      <w:tr w:rsidR="00BC02B4" w:rsidRPr="00CE0B31" w:rsidTr="00AB2B18">
        <w:trPr>
          <w:trHeight w:val="495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Total PMH Score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  </w:t>
            </w: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General Coping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Emotional Support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      </w:t>
            </w: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pirituality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Personal Growth and Autonomy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Interpersonal Skills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Global Effects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Psychologis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8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3.5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5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5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2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1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5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2.8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50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Occupational therapis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2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8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3.9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2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2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94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Physiotherapist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5.0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7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5.2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5.2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6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5.9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144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Medical Social worke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8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3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</w:tr>
      <w:tr w:rsidR="00BC02B4" w:rsidRPr="00CE0B31" w:rsidTr="00AB2B18">
        <w:trPr>
          <w:trHeight w:val="25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BC02B4" w:rsidRPr="00CE0B31" w:rsidRDefault="00BC02B4" w:rsidP="00AB2B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Case Manage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4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3.8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5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4.6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C02B4" w:rsidRPr="00CE0B31" w:rsidRDefault="00BC02B4" w:rsidP="00AB2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0B31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</w:tr>
    </w:tbl>
    <w:p w:rsidR="00BC02B4" w:rsidRDefault="00BC02B4" w:rsidP="00BC02B4">
      <w:pPr>
        <w:rPr>
          <w:rFonts w:ascii="Arial" w:hAnsi="Arial" w:cs="Arial"/>
          <w:b/>
        </w:rPr>
        <w:sectPr w:rsidR="00BC02B4" w:rsidSect="00766D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115F85" w:rsidRDefault="00BC02B4"/>
    <w:sectPr w:rsidR="00115F85" w:rsidSect="00BC02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B4"/>
    <w:rsid w:val="001C6AB7"/>
    <w:rsid w:val="003B23A4"/>
    <w:rsid w:val="00764E37"/>
    <w:rsid w:val="00BC02B4"/>
    <w:rsid w:val="00C1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icco (IMH)</dc:creator>
  <cp:lastModifiedBy>Louisa Picco (IMH)</cp:lastModifiedBy>
  <cp:revision>1</cp:revision>
  <dcterms:created xsi:type="dcterms:W3CDTF">2017-05-16T02:20:00Z</dcterms:created>
  <dcterms:modified xsi:type="dcterms:W3CDTF">2017-05-16T02:22:00Z</dcterms:modified>
</cp:coreProperties>
</file>